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EB803" w14:textId="7143C5B9" w:rsidR="00FC0360" w:rsidRPr="00874A1D" w:rsidRDefault="00FC0360" w:rsidP="00FC0360">
      <w:pPr>
        <w:pStyle w:val="EndNoteBibliographyTitle"/>
      </w:pPr>
      <w:r w:rsidRPr="00874A1D">
        <w:t>Supplementary information for</w:t>
      </w:r>
    </w:p>
    <w:p w14:paraId="40261605" w14:textId="77777777" w:rsidR="00FC0360" w:rsidRPr="00874A1D" w:rsidRDefault="00FC0360" w:rsidP="00FC0360">
      <w:pPr>
        <w:pStyle w:val="EndNoteBibliographyTitle"/>
      </w:pPr>
    </w:p>
    <w:p w14:paraId="102789DF" w14:textId="131C39F8" w:rsidR="00FC0360" w:rsidRPr="00874A1D" w:rsidRDefault="00802192" w:rsidP="00FC0360">
      <w:pPr>
        <w:pStyle w:val="EndNoteBibliographyTitle"/>
        <w:jc w:val="center"/>
        <w:rPr>
          <w:sz w:val="32"/>
          <w:szCs w:val="32"/>
        </w:rPr>
      </w:pPr>
      <w:r>
        <w:rPr>
          <w:sz w:val="32"/>
          <w:szCs w:val="32"/>
        </w:rPr>
        <w:t>Hypochlorous-</w:t>
      </w:r>
      <w:r w:rsidR="00FC0360" w:rsidRPr="00874A1D">
        <w:rPr>
          <w:sz w:val="32"/>
          <w:szCs w:val="32"/>
        </w:rPr>
        <w:t>Acid-Generating Electrochemical Scaffold for</w:t>
      </w:r>
    </w:p>
    <w:p w14:paraId="57E0F17F" w14:textId="77777777" w:rsidR="00FC0360" w:rsidRPr="00874A1D" w:rsidRDefault="00FC0360" w:rsidP="00FC0360">
      <w:pPr>
        <w:pStyle w:val="EndNoteBibliographyTitle"/>
        <w:jc w:val="center"/>
        <w:rPr>
          <w:sz w:val="32"/>
          <w:szCs w:val="32"/>
        </w:rPr>
      </w:pPr>
      <w:r w:rsidRPr="00874A1D">
        <w:rPr>
          <w:sz w:val="32"/>
          <w:szCs w:val="32"/>
        </w:rPr>
        <w:t>Treatment of Wound B</w:t>
      </w:r>
      <w:bookmarkStart w:id="0" w:name="_GoBack"/>
      <w:bookmarkEnd w:id="0"/>
      <w:r w:rsidRPr="00874A1D">
        <w:rPr>
          <w:sz w:val="32"/>
          <w:szCs w:val="32"/>
        </w:rPr>
        <w:t>iofilms</w:t>
      </w:r>
    </w:p>
    <w:p w14:paraId="6B9D8BE5" w14:textId="77777777" w:rsidR="00FC0360" w:rsidRPr="00874A1D" w:rsidRDefault="00FC0360" w:rsidP="00FC0360">
      <w:pPr>
        <w:jc w:val="center"/>
        <w:outlineLvl w:val="0"/>
        <w:rPr>
          <w:rFonts w:cs="Times New Roman"/>
        </w:rPr>
      </w:pPr>
      <w:r w:rsidRPr="00874A1D">
        <w:rPr>
          <w:rFonts w:cs="Times New Roman"/>
        </w:rPr>
        <w:t>Mia Mae Kiamco</w:t>
      </w:r>
      <w:r w:rsidRPr="00874A1D">
        <w:rPr>
          <w:rFonts w:cs="Times New Roman"/>
          <w:vertAlign w:val="superscript"/>
        </w:rPr>
        <w:t>1</w:t>
      </w:r>
      <w:r w:rsidRPr="00874A1D">
        <w:rPr>
          <w:rFonts w:cs="Times New Roman"/>
        </w:rPr>
        <w:t>, Hannah Zmuda</w:t>
      </w:r>
      <w:r w:rsidRPr="00874A1D">
        <w:rPr>
          <w:rFonts w:cs="Times New Roman"/>
          <w:vertAlign w:val="superscript"/>
        </w:rPr>
        <w:t>1</w:t>
      </w:r>
      <w:r w:rsidRPr="00874A1D">
        <w:rPr>
          <w:rFonts w:cs="Times New Roman"/>
        </w:rPr>
        <w:t>, Abdelrhman Mohamed</w:t>
      </w:r>
      <w:r w:rsidRPr="00874A1D">
        <w:rPr>
          <w:rFonts w:cs="Times New Roman"/>
          <w:vertAlign w:val="superscript"/>
        </w:rPr>
        <w:t>1</w:t>
      </w:r>
      <w:r w:rsidRPr="00874A1D">
        <w:rPr>
          <w:rFonts w:cs="Times New Roman"/>
        </w:rPr>
        <w:t>, Douglas R. Call</w:t>
      </w:r>
      <w:r w:rsidRPr="00874A1D">
        <w:rPr>
          <w:rFonts w:cs="Times New Roman"/>
          <w:vertAlign w:val="superscript"/>
        </w:rPr>
        <w:t>2</w:t>
      </w:r>
      <w:r w:rsidRPr="00874A1D">
        <w:rPr>
          <w:rFonts w:cs="Times New Roman"/>
        </w:rPr>
        <w:t>,</w:t>
      </w:r>
    </w:p>
    <w:p w14:paraId="160CCC93" w14:textId="77777777" w:rsidR="00FC0360" w:rsidRPr="00874A1D" w:rsidRDefault="00FC0360" w:rsidP="00FC0360">
      <w:pPr>
        <w:spacing w:before="240"/>
        <w:jc w:val="center"/>
        <w:outlineLvl w:val="0"/>
        <w:rPr>
          <w:rFonts w:cs="Times New Roman"/>
          <w:vertAlign w:val="superscript"/>
        </w:rPr>
      </w:pPr>
      <w:r w:rsidRPr="00874A1D">
        <w:rPr>
          <w:rFonts w:cs="Times New Roman"/>
        </w:rPr>
        <w:t>Yash S. Raval</w:t>
      </w:r>
      <w:r w:rsidRPr="00874A1D">
        <w:rPr>
          <w:rFonts w:cs="Times New Roman"/>
          <w:vertAlign w:val="superscript"/>
        </w:rPr>
        <w:t>3</w:t>
      </w:r>
      <w:r w:rsidRPr="00874A1D">
        <w:rPr>
          <w:rFonts w:cs="Times New Roman"/>
        </w:rPr>
        <w:t>, Robin Patel</w:t>
      </w:r>
      <w:r w:rsidRPr="00874A1D">
        <w:rPr>
          <w:rFonts w:cs="Times New Roman"/>
          <w:vertAlign w:val="superscript"/>
        </w:rPr>
        <w:t>3</w:t>
      </w:r>
      <w:proofErr w:type="gramStart"/>
      <w:r w:rsidRPr="00874A1D">
        <w:rPr>
          <w:rFonts w:cs="Times New Roman"/>
          <w:vertAlign w:val="superscript"/>
        </w:rPr>
        <w:t>,4</w:t>
      </w:r>
      <w:proofErr w:type="gramEnd"/>
      <w:r w:rsidRPr="00874A1D">
        <w:rPr>
          <w:rFonts w:cs="Times New Roman"/>
        </w:rPr>
        <w:t>, and Haluk Beyenal</w:t>
      </w:r>
      <w:r w:rsidRPr="00874A1D">
        <w:rPr>
          <w:rFonts w:cs="Times New Roman"/>
          <w:vertAlign w:val="superscript"/>
        </w:rPr>
        <w:t>1,*</w:t>
      </w:r>
    </w:p>
    <w:p w14:paraId="0410EAF6" w14:textId="77777777" w:rsidR="00FC0360" w:rsidRPr="00874A1D" w:rsidRDefault="00FC0360" w:rsidP="00FC0360">
      <w:pPr>
        <w:spacing w:before="240"/>
        <w:jc w:val="center"/>
        <w:outlineLvl w:val="0"/>
        <w:rPr>
          <w:rFonts w:cs="Times New Roman"/>
        </w:rPr>
      </w:pPr>
    </w:p>
    <w:p w14:paraId="1812A4C1" w14:textId="77777777" w:rsidR="00FC0360" w:rsidRPr="00874A1D" w:rsidRDefault="00FC0360" w:rsidP="00FC0360">
      <w:pPr>
        <w:jc w:val="center"/>
        <w:rPr>
          <w:rFonts w:cs="Times New Roman"/>
        </w:rPr>
      </w:pPr>
      <w:r w:rsidRPr="00874A1D">
        <w:rPr>
          <w:rFonts w:cs="Times New Roman"/>
          <w:vertAlign w:val="superscript"/>
        </w:rPr>
        <w:t>1</w:t>
      </w:r>
      <w:r w:rsidRPr="00874A1D">
        <w:rPr>
          <w:rFonts w:cs="Times New Roman"/>
        </w:rPr>
        <w:t xml:space="preserve">The Gene and Voiland School of Chemical Engineering and Bioengineering and </w:t>
      </w:r>
      <w:r w:rsidRPr="00874A1D">
        <w:rPr>
          <w:rFonts w:cs="Times New Roman"/>
          <w:vertAlign w:val="superscript"/>
        </w:rPr>
        <w:t>2</w:t>
      </w:r>
      <w:r w:rsidRPr="00874A1D">
        <w:rPr>
          <w:rFonts w:cs="Times New Roman"/>
        </w:rPr>
        <w:t xml:space="preserve">the Paul G. Allen School for Global Animal Health, Washington State University, Pullman, WA; Divisions of </w:t>
      </w:r>
      <w:r w:rsidRPr="00874A1D">
        <w:rPr>
          <w:rFonts w:cs="Times New Roman"/>
          <w:vertAlign w:val="superscript"/>
        </w:rPr>
        <w:t>3</w:t>
      </w:r>
      <w:r w:rsidRPr="00874A1D">
        <w:rPr>
          <w:rFonts w:cs="Times New Roman"/>
        </w:rPr>
        <w:t xml:space="preserve">Clinical Microbiology and </w:t>
      </w:r>
      <w:r w:rsidRPr="00874A1D">
        <w:rPr>
          <w:rFonts w:cs="Times New Roman"/>
          <w:vertAlign w:val="superscript"/>
        </w:rPr>
        <w:t>4</w:t>
      </w:r>
      <w:r w:rsidRPr="00874A1D">
        <w:rPr>
          <w:rFonts w:cs="Times New Roman"/>
        </w:rPr>
        <w:t>Infectious Diseases, Mayo Clinic, Rochester, MN</w:t>
      </w:r>
    </w:p>
    <w:p w14:paraId="447AD296" w14:textId="7F196117" w:rsidR="00E27A41" w:rsidRPr="00874A1D" w:rsidRDefault="00E27A41"/>
    <w:p w14:paraId="0BAE9A5B" w14:textId="44645738" w:rsidR="00FC0360" w:rsidRPr="00874A1D" w:rsidRDefault="00FC0360">
      <w:pPr>
        <w:rPr>
          <w:rFonts w:cs="Times New Roman"/>
        </w:rPr>
      </w:pPr>
    </w:p>
    <w:p w14:paraId="5872E818" w14:textId="77777777" w:rsidR="00FC0360" w:rsidRPr="00874A1D" w:rsidRDefault="00FC0360">
      <w:pPr>
        <w:rPr>
          <w:rFonts w:cs="Times New Roman"/>
        </w:rPr>
      </w:pPr>
    </w:p>
    <w:p w14:paraId="55270BF2" w14:textId="77777777" w:rsidR="00B07010" w:rsidRPr="00874A1D" w:rsidRDefault="00B07010" w:rsidP="00B07010">
      <w:pPr>
        <w:autoSpaceDE w:val="0"/>
        <w:autoSpaceDN w:val="0"/>
        <w:adjustRightInd w:val="0"/>
        <w:spacing w:after="0" w:afterAutospacing="0"/>
        <w:contextualSpacing w:val="0"/>
        <w:jc w:val="center"/>
        <w:rPr>
          <w:rFonts w:cs="Times New Roman"/>
        </w:rPr>
      </w:pPr>
      <w:r w:rsidRPr="00874A1D">
        <w:rPr>
          <w:rFonts w:cs="Times New Roman"/>
          <w:noProof/>
        </w:rPr>
        <w:drawing>
          <wp:inline distT="0" distB="0" distL="0" distR="0" wp14:anchorId="29B14E50" wp14:editId="1216233D">
            <wp:extent cx="3713993" cy="2349083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009" cy="2350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2DE7EC" w14:textId="78577574" w:rsidR="00B07010" w:rsidRPr="00874A1D" w:rsidRDefault="00B07010" w:rsidP="00D34B73">
      <w:pPr>
        <w:autoSpaceDE w:val="0"/>
        <w:autoSpaceDN w:val="0"/>
        <w:adjustRightInd w:val="0"/>
        <w:spacing w:after="0" w:afterAutospacing="0"/>
        <w:contextualSpacing w:val="0"/>
        <w:rPr>
          <w:rFonts w:cs="Times New Roman"/>
        </w:rPr>
      </w:pPr>
      <w:r w:rsidRPr="00874A1D">
        <w:rPr>
          <w:rFonts w:cs="Times New Roman"/>
          <w:b/>
        </w:rPr>
        <w:t xml:space="preserve">Figure SI 1. </w:t>
      </w:r>
      <w:r w:rsidR="00136C6A" w:rsidRPr="00874A1D">
        <w:rPr>
          <w:rFonts w:cs="Times New Roman"/>
        </w:rPr>
        <w:t>Control</w:t>
      </w:r>
      <w:r w:rsidR="00802192">
        <w:rPr>
          <w:rFonts w:cs="Times New Roman"/>
        </w:rPr>
        <w:t>s</w:t>
      </w:r>
      <w:r w:rsidR="00136C6A" w:rsidRPr="00874A1D">
        <w:rPr>
          <w:rFonts w:cs="Times New Roman"/>
        </w:rPr>
        <w:t xml:space="preserve"> with no e-scaffold and with non-polarized e-scaffold showing</w:t>
      </w:r>
      <w:r w:rsidRPr="00874A1D">
        <w:rPr>
          <w:rFonts w:cs="Times New Roman"/>
        </w:rPr>
        <w:t xml:space="preserve"> almost identical CFU</w:t>
      </w:r>
      <w:r w:rsidR="00802192">
        <w:rPr>
          <w:rFonts w:cs="Times New Roman"/>
        </w:rPr>
        <w:t>,</w:t>
      </w:r>
      <w:r w:rsidRPr="00874A1D">
        <w:rPr>
          <w:rFonts w:cs="Times New Roman"/>
        </w:rPr>
        <w:t xml:space="preserve"> indicating that </w:t>
      </w:r>
      <w:r w:rsidR="00421F41" w:rsidRPr="00874A1D">
        <w:rPr>
          <w:rFonts w:cs="Times New Roman"/>
        </w:rPr>
        <w:t xml:space="preserve">the </w:t>
      </w:r>
      <w:r w:rsidRPr="00874A1D">
        <w:rPr>
          <w:rFonts w:cs="Times New Roman"/>
        </w:rPr>
        <w:t>e-scaffold (with</w:t>
      </w:r>
      <w:r w:rsidR="00802192">
        <w:rPr>
          <w:rFonts w:cs="Times New Roman"/>
        </w:rPr>
        <w:t xml:space="preserve"> a</w:t>
      </w:r>
      <w:r w:rsidRPr="00874A1D">
        <w:rPr>
          <w:rFonts w:cs="Times New Roman"/>
        </w:rPr>
        <w:t xml:space="preserve"> reference and </w:t>
      </w:r>
      <w:r w:rsidR="00802192">
        <w:rPr>
          <w:rFonts w:cs="Times New Roman"/>
        </w:rPr>
        <w:t xml:space="preserve">a </w:t>
      </w:r>
      <w:r w:rsidRPr="00874A1D">
        <w:rPr>
          <w:rFonts w:cs="Times New Roman"/>
        </w:rPr>
        <w:t>counter electrode) by itself</w:t>
      </w:r>
      <w:r w:rsidR="0021660A" w:rsidRPr="00874A1D">
        <w:rPr>
          <w:rFonts w:cs="Times New Roman"/>
        </w:rPr>
        <w:t xml:space="preserve"> </w:t>
      </w:r>
      <w:r w:rsidRPr="00874A1D">
        <w:rPr>
          <w:rFonts w:cs="Times New Roman"/>
        </w:rPr>
        <w:t xml:space="preserve">does not </w:t>
      </w:r>
      <w:r w:rsidR="0082438B">
        <w:rPr>
          <w:rFonts w:cs="Times New Roman"/>
        </w:rPr>
        <w:t>eradicate</w:t>
      </w:r>
      <w:r w:rsidR="0082438B" w:rsidRPr="00874A1D">
        <w:rPr>
          <w:rFonts w:cs="Times New Roman"/>
        </w:rPr>
        <w:t xml:space="preserve"> </w:t>
      </w:r>
      <w:r w:rsidR="00874A1D" w:rsidRPr="00874A1D">
        <w:rPr>
          <w:i/>
        </w:rPr>
        <w:t>Staphylococcus</w:t>
      </w:r>
      <w:r w:rsidR="0021660A" w:rsidRPr="00874A1D">
        <w:rPr>
          <w:i/>
        </w:rPr>
        <w:t xml:space="preserve"> aureus</w:t>
      </w:r>
      <w:r w:rsidR="0021660A" w:rsidRPr="00874A1D">
        <w:t xml:space="preserve"> biofilms.</w:t>
      </w:r>
      <w:r w:rsidRPr="00874A1D">
        <w:rPr>
          <w:rFonts w:cs="Times New Roman"/>
        </w:rPr>
        <w:t xml:space="preserve"> </w:t>
      </w:r>
      <w:r w:rsidR="00874A1D" w:rsidRPr="00874A1D">
        <w:rPr>
          <w:rFonts w:cs="Times New Roman"/>
        </w:rPr>
        <w:t>T</w:t>
      </w:r>
      <w:r w:rsidR="008C46DB" w:rsidRPr="00874A1D">
        <w:t>he e-scaffold was conditioned as described in the main manuscript</w:t>
      </w:r>
      <w:r w:rsidR="008C46DB" w:rsidRPr="00874A1D">
        <w:rPr>
          <w:b/>
        </w:rPr>
        <w:t xml:space="preserve">. </w:t>
      </w:r>
      <w:r w:rsidR="00136C6A" w:rsidRPr="00874A1D">
        <w:t xml:space="preserve"> </w:t>
      </w:r>
    </w:p>
    <w:p w14:paraId="161E6D6C" w14:textId="2858744B" w:rsidR="00B07010" w:rsidRPr="00874A1D" w:rsidRDefault="00B07010">
      <w:pPr>
        <w:rPr>
          <w:rFonts w:cs="Times New Roman"/>
        </w:rPr>
      </w:pPr>
    </w:p>
    <w:p w14:paraId="0C32199A" w14:textId="61ADBB63" w:rsidR="00B07010" w:rsidRPr="00874A1D" w:rsidRDefault="00F75870" w:rsidP="00B07010">
      <w:pPr>
        <w:autoSpaceDE w:val="0"/>
        <w:autoSpaceDN w:val="0"/>
        <w:adjustRightInd w:val="0"/>
        <w:jc w:val="center"/>
        <w:rPr>
          <w:rFonts w:cs="Times New Roman"/>
        </w:rPr>
      </w:pPr>
      <w:r w:rsidRPr="00874A1D">
        <w:rPr>
          <w:rFonts w:cs="Times New Roman"/>
          <w:noProof/>
        </w:rPr>
        <w:lastRenderedPageBreak/>
        <w:drawing>
          <wp:inline distT="0" distB="0" distL="0" distR="0" wp14:anchorId="60FAADCA" wp14:editId="613D18AD">
            <wp:extent cx="5943600" cy="3555365"/>
            <wp:effectExtent l="0" t="0" r="0" b="6985"/>
            <wp:docPr id="7" name="Chart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C40D2F76-550F-411A-BED0-25071F9C8C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90CD214" w14:textId="3C7D2126" w:rsidR="00B07010" w:rsidRPr="00874A1D" w:rsidRDefault="00B07010" w:rsidP="00B07010">
      <w:pPr>
        <w:autoSpaceDE w:val="0"/>
        <w:autoSpaceDN w:val="0"/>
        <w:adjustRightInd w:val="0"/>
        <w:jc w:val="center"/>
        <w:rPr>
          <w:rFonts w:cs="Times New Roman"/>
        </w:rPr>
      </w:pPr>
      <w:r w:rsidRPr="00874A1D">
        <w:rPr>
          <w:rFonts w:cs="Times New Roman"/>
          <w:b/>
        </w:rPr>
        <w:t>Figure SI</w:t>
      </w:r>
      <w:r w:rsidR="00802192">
        <w:rPr>
          <w:rFonts w:cs="Times New Roman"/>
          <w:b/>
        </w:rPr>
        <w:t> </w:t>
      </w:r>
      <w:r w:rsidRPr="00874A1D">
        <w:rPr>
          <w:rFonts w:cs="Times New Roman"/>
          <w:b/>
        </w:rPr>
        <w:t xml:space="preserve">2. </w:t>
      </w:r>
      <w:r w:rsidRPr="00874A1D">
        <w:rPr>
          <w:rFonts w:cs="Times New Roman"/>
        </w:rPr>
        <w:t xml:space="preserve">Example calibration curve for </w:t>
      </w:r>
      <w:proofErr w:type="spellStart"/>
      <w:r w:rsidR="00136C6A" w:rsidRPr="00874A1D">
        <w:rPr>
          <w:rFonts w:cs="Times New Roman"/>
        </w:rPr>
        <w:t>HOCl</w:t>
      </w:r>
      <w:proofErr w:type="spellEnd"/>
      <w:r w:rsidR="00136C6A" w:rsidRPr="00874A1D">
        <w:rPr>
          <w:rFonts w:cs="Times New Roman"/>
        </w:rPr>
        <w:t xml:space="preserve"> </w:t>
      </w:r>
      <w:r w:rsidRPr="00874A1D">
        <w:rPr>
          <w:rFonts w:cs="Times New Roman"/>
        </w:rPr>
        <w:t xml:space="preserve">microelectrode. </w:t>
      </w:r>
    </w:p>
    <w:p w14:paraId="64723397" w14:textId="77777777" w:rsidR="00B07010" w:rsidRPr="00874A1D" w:rsidRDefault="00B07010">
      <w:pPr>
        <w:rPr>
          <w:rFonts w:cs="Times New Roman"/>
        </w:rPr>
      </w:pPr>
    </w:p>
    <w:sectPr w:rsidR="00B07010" w:rsidRPr="00874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618"/>
    <w:rsid w:val="00136C6A"/>
    <w:rsid w:val="0021660A"/>
    <w:rsid w:val="0030118A"/>
    <w:rsid w:val="00421F41"/>
    <w:rsid w:val="0059102A"/>
    <w:rsid w:val="00593B2B"/>
    <w:rsid w:val="00802192"/>
    <w:rsid w:val="0082438B"/>
    <w:rsid w:val="00874A1D"/>
    <w:rsid w:val="008C46DB"/>
    <w:rsid w:val="00B07010"/>
    <w:rsid w:val="00D34B73"/>
    <w:rsid w:val="00E27A41"/>
    <w:rsid w:val="00ED5618"/>
    <w:rsid w:val="00F75870"/>
    <w:rsid w:val="00FC0360"/>
    <w:rsid w:val="00FC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27850"/>
  <w15:docId w15:val="{55E07500-9C10-4C3C-AE1B-656D0AD19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010"/>
    <w:pPr>
      <w:spacing w:after="100" w:afterAutospacing="1" w:line="240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autoRedefine/>
    <w:qFormat/>
    <w:rsid w:val="00FC0360"/>
    <w:pPr>
      <w:spacing w:after="0" w:afterAutospacing="0" w:line="480" w:lineRule="auto"/>
      <w:ind w:firstLine="720"/>
      <w:contextualSpacing w:val="0"/>
    </w:pPr>
    <w:rPr>
      <w:rFonts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FC0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3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36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36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36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3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delrhman\Google%20Drive\Biofilm%20Research%20Group\Papers\Kiamco%20-%20HOCl\2nd%20revision\Calibration%20Curve%20Raw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86711757184199"/>
          <c:y val="4.5763097949886103E-2"/>
          <c:w val="0.80078672858200406"/>
          <c:h val="0.7146937093659863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568998586715122"/>
                  <c:y val="-0.5012686461165027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600" b="1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Sheet 2 (2)'!$J$2:$J$17</c:f>
                <c:numCache>
                  <c:formatCode>General</c:formatCode>
                  <c:ptCount val="16"/>
                  <c:pt idx="0">
                    <c:v>2.2799742251903778E-3</c:v>
                  </c:pt>
                  <c:pt idx="1">
                    <c:v>1.9042800391571779E-3</c:v>
                  </c:pt>
                  <c:pt idx="2">
                    <c:v>3.3085990875411195E-3</c:v>
                  </c:pt>
                  <c:pt idx="3">
                    <c:v>3.4333127389791292E-3</c:v>
                  </c:pt>
                  <c:pt idx="4">
                    <c:v>5.5904173577440309E-3</c:v>
                  </c:pt>
                  <c:pt idx="5">
                    <c:v>3.2379521947651455E-3</c:v>
                  </c:pt>
                  <c:pt idx="6">
                    <c:v>1.5568157645255683E-3</c:v>
                  </c:pt>
                  <c:pt idx="7">
                    <c:v>2.1853793988420222E-3</c:v>
                  </c:pt>
                  <c:pt idx="8">
                    <c:v>2.180822554218254E-3</c:v>
                  </c:pt>
                  <c:pt idx="9">
                    <c:v>1.6988881008532552E-3</c:v>
                  </c:pt>
                  <c:pt idx="10">
                    <c:v>3.5633487824593565E-3</c:v>
                  </c:pt>
                  <c:pt idx="11">
                    <c:v>3.2716968074685653E-3</c:v>
                  </c:pt>
                  <c:pt idx="12">
                    <c:v>9.4636559863641875E-2</c:v>
                  </c:pt>
                  <c:pt idx="13">
                    <c:v>4.0033816874069081E-2</c:v>
                  </c:pt>
                  <c:pt idx="14">
                    <c:v>2.7292874052139982E-2</c:v>
                  </c:pt>
                  <c:pt idx="15">
                    <c:v>0.63083020747245455</c:v>
                  </c:pt>
                </c:numCache>
              </c:numRef>
            </c:plus>
            <c:minus>
              <c:numRef>
                <c:f>'Sheet 2 (2)'!$J$2:$J$17</c:f>
                <c:numCache>
                  <c:formatCode>General</c:formatCode>
                  <c:ptCount val="16"/>
                  <c:pt idx="0">
                    <c:v>2.2799742251903778E-3</c:v>
                  </c:pt>
                  <c:pt idx="1">
                    <c:v>1.9042800391571779E-3</c:v>
                  </c:pt>
                  <c:pt idx="2">
                    <c:v>3.3085990875411195E-3</c:v>
                  </c:pt>
                  <c:pt idx="3">
                    <c:v>3.4333127389791292E-3</c:v>
                  </c:pt>
                  <c:pt idx="4">
                    <c:v>5.5904173577440309E-3</c:v>
                  </c:pt>
                  <c:pt idx="5">
                    <c:v>3.2379521947651455E-3</c:v>
                  </c:pt>
                  <c:pt idx="6">
                    <c:v>1.5568157645255683E-3</c:v>
                  </c:pt>
                  <c:pt idx="7">
                    <c:v>2.1853793988420222E-3</c:v>
                  </c:pt>
                  <c:pt idx="8">
                    <c:v>2.180822554218254E-3</c:v>
                  </c:pt>
                  <c:pt idx="9">
                    <c:v>1.6988881008532552E-3</c:v>
                  </c:pt>
                  <c:pt idx="10">
                    <c:v>3.5633487824593565E-3</c:v>
                  </c:pt>
                  <c:pt idx="11">
                    <c:v>3.2716968074685653E-3</c:v>
                  </c:pt>
                  <c:pt idx="12">
                    <c:v>9.4636559863641875E-2</c:v>
                  </c:pt>
                  <c:pt idx="13">
                    <c:v>4.0033816874069081E-2</c:v>
                  </c:pt>
                  <c:pt idx="14">
                    <c:v>2.7292874052139982E-2</c:v>
                  </c:pt>
                  <c:pt idx="15">
                    <c:v>0.630830207472454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heet 2 (2)'!$H$2:$H$19</c:f>
              <c:numCache>
                <c:formatCode>General</c:formatCode>
                <c:ptCount val="18"/>
                <c:pt idx="0">
                  <c:v>0</c:v>
                </c:pt>
                <c:pt idx="6">
                  <c:v>6.5527950310559007</c:v>
                </c:pt>
                <c:pt idx="11">
                  <c:v>13.024691358024691</c:v>
                </c:pt>
                <c:pt idx="12">
                  <c:v>25.73170731707317</c:v>
                </c:pt>
                <c:pt idx="13">
                  <c:v>38.132530120481931</c:v>
                </c:pt>
                <c:pt idx="14">
                  <c:v>50.238095238095241</c:v>
                </c:pt>
                <c:pt idx="15">
                  <c:v>73.604651162790688</c:v>
                </c:pt>
                <c:pt idx="16">
                  <c:v>95.909090909090907</c:v>
                </c:pt>
                <c:pt idx="17">
                  <c:v>117.22222222222223</c:v>
                </c:pt>
              </c:numCache>
            </c:numRef>
          </c:xVal>
          <c:yVal>
            <c:numRef>
              <c:f>'Sheet 2 (2)'!$I$2:$I$19</c:f>
              <c:numCache>
                <c:formatCode>General</c:formatCode>
                <c:ptCount val="18"/>
                <c:pt idx="0">
                  <c:v>0.12487892857142861</c:v>
                </c:pt>
                <c:pt idx="6">
                  <c:v>-0.11717285714285716</c:v>
                </c:pt>
                <c:pt idx="11">
                  <c:v>-0.72555499999999984</c:v>
                </c:pt>
                <c:pt idx="12">
                  <c:v>-2.3980991071428579</c:v>
                </c:pt>
                <c:pt idx="13">
                  <c:v>-4.4334171428571434</c:v>
                </c:pt>
                <c:pt idx="14">
                  <c:v>-6.3564707142857158</c:v>
                </c:pt>
                <c:pt idx="15">
                  <c:v>-9.5681214285714287</c:v>
                </c:pt>
                <c:pt idx="16">
                  <c:v>-14.417028571428572</c:v>
                </c:pt>
                <c:pt idx="17">
                  <c:v>-17.9668857142857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71E-468D-B6EA-14523B5609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3694480"/>
        <c:axId val="723697744"/>
      </c:scatterChart>
      <c:valAx>
        <c:axId val="723694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2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20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OCl Concentration (µM)</a:t>
                </a:r>
              </a:p>
            </c:rich>
          </c:tx>
          <c:layout>
            <c:manualLayout>
              <c:xMode val="edge"/>
              <c:yMode val="edge"/>
              <c:x val="0.38987294364301284"/>
              <c:y val="0.9105439980637026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3697744"/>
        <c:crossesAt val="-20"/>
        <c:crossBetween val="midCat"/>
      </c:valAx>
      <c:valAx>
        <c:axId val="7236977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20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urrent</a:t>
                </a:r>
                <a:r>
                  <a:rPr lang="en-US" sz="2000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nA)</a:t>
                </a:r>
                <a:endParaRPr lang="en-US" sz="20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5534692778787269E-2"/>
              <c:y val="0.139897872651612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3694480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yenal, Haluk</dc:creator>
  <cp:lastModifiedBy>haluk beyenal</cp:lastModifiedBy>
  <cp:revision>5</cp:revision>
  <dcterms:created xsi:type="dcterms:W3CDTF">2018-11-15T22:50:00Z</dcterms:created>
  <dcterms:modified xsi:type="dcterms:W3CDTF">2018-11-17T19:46:00Z</dcterms:modified>
</cp:coreProperties>
</file>